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F9656" w14:textId="79979891" w:rsidR="00DC10EB" w:rsidRPr="00F00D75" w:rsidRDefault="009C49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E205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1E205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886C34" w:rsidRPr="00886C34">
        <w:rPr>
          <w:rFonts w:ascii="Times New Roman" w:hAnsi="Times New Roman" w:cs="Times New Roman"/>
        </w:rPr>
        <w:t>JBI Checklist for Prevalence Studies</w:t>
      </w:r>
    </w:p>
    <w:tbl>
      <w:tblPr>
        <w:tblStyle w:val="TableGrid1"/>
        <w:tblW w:w="15570" w:type="dxa"/>
        <w:tblInd w:w="-1265" w:type="dxa"/>
        <w:tblLook w:val="04A0" w:firstRow="1" w:lastRow="0" w:firstColumn="1" w:lastColumn="0" w:noHBand="0" w:noVBand="1"/>
      </w:tblPr>
      <w:tblGrid>
        <w:gridCol w:w="1698"/>
        <w:gridCol w:w="1350"/>
        <w:gridCol w:w="1336"/>
        <w:gridCol w:w="1196"/>
        <w:gridCol w:w="1440"/>
        <w:gridCol w:w="1620"/>
        <w:gridCol w:w="1530"/>
        <w:gridCol w:w="1530"/>
        <w:gridCol w:w="1350"/>
        <w:gridCol w:w="1710"/>
        <w:gridCol w:w="810"/>
      </w:tblGrid>
      <w:tr w:rsidR="00F00D75" w:rsidRPr="00F00D75" w14:paraId="25BFF91A" w14:textId="77777777" w:rsidTr="00DB1A8E">
        <w:trPr>
          <w:trHeight w:val="470"/>
        </w:trPr>
        <w:tc>
          <w:tcPr>
            <w:tcW w:w="1698" w:type="dxa"/>
          </w:tcPr>
          <w:p w14:paraId="65411F57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First author (year)</w:t>
            </w:r>
          </w:p>
        </w:tc>
        <w:tc>
          <w:tcPr>
            <w:tcW w:w="1350" w:type="dxa"/>
          </w:tcPr>
          <w:p w14:paraId="0E5C3D14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1336" w:type="dxa"/>
          </w:tcPr>
          <w:p w14:paraId="039FCE09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196" w:type="dxa"/>
          </w:tcPr>
          <w:p w14:paraId="24AFD15D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sample size adequate?</w:t>
            </w:r>
          </w:p>
        </w:tc>
        <w:tc>
          <w:tcPr>
            <w:tcW w:w="1440" w:type="dxa"/>
          </w:tcPr>
          <w:p w14:paraId="07FFA911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620" w:type="dxa"/>
          </w:tcPr>
          <w:p w14:paraId="7605A134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530" w:type="dxa"/>
          </w:tcPr>
          <w:p w14:paraId="5106324A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530" w:type="dxa"/>
          </w:tcPr>
          <w:p w14:paraId="75C41805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350" w:type="dxa"/>
          </w:tcPr>
          <w:p w14:paraId="7EDA8188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10" w:type="dxa"/>
          </w:tcPr>
          <w:p w14:paraId="1FA83937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</w:tcPr>
          <w:p w14:paraId="13A7C1BC" w14:textId="77777777" w:rsidR="00703484" w:rsidRPr="00F00D75" w:rsidRDefault="00703484" w:rsidP="00DB1A8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703484" w:rsidRPr="00F00D75" w14:paraId="100E0C94" w14:textId="77777777" w:rsidTr="00DB1A8E">
        <w:trPr>
          <w:trHeight w:val="470"/>
        </w:trPr>
        <w:tc>
          <w:tcPr>
            <w:tcW w:w="1698" w:type="dxa"/>
          </w:tcPr>
          <w:p w14:paraId="20FC9CC7" w14:textId="3A010CF8" w:rsidR="00703484" w:rsidRPr="00F00D75" w:rsidRDefault="0070348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Musengamana (2022)</w:t>
            </w:r>
          </w:p>
        </w:tc>
        <w:tc>
          <w:tcPr>
            <w:tcW w:w="1350" w:type="dxa"/>
          </w:tcPr>
          <w:p w14:paraId="161752AA" w14:textId="581B2F88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17CB0B78" w14:textId="2F56305D" w:rsidR="00703484" w:rsidRPr="00F00D75" w:rsidRDefault="00B650E1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6383A78D" w14:textId="7B243345" w:rsidR="00703484" w:rsidRPr="00F00D75" w:rsidRDefault="00D4545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4CBFA576" w14:textId="529703F9" w:rsidR="00703484" w:rsidRPr="00F00D75" w:rsidRDefault="00D4545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F3B8684" w14:textId="1ABBB474" w:rsidR="00703484" w:rsidRPr="00F00D75" w:rsidRDefault="00D4545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9A4704F" w14:textId="54E81A3F" w:rsidR="00703484" w:rsidRPr="00F00D75" w:rsidRDefault="00D4545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475785E" w14:textId="358F93DC" w:rsidR="00703484" w:rsidRPr="00F00D75" w:rsidRDefault="00D4545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799776AD" w14:textId="488A2211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2B0C475" w14:textId="75F8CFD8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26D8EDA" w14:textId="3C3B079A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3484" w:rsidRPr="00F00D75" w14:paraId="61D2EEC8" w14:textId="77777777" w:rsidTr="00DB1A8E">
        <w:trPr>
          <w:trHeight w:val="470"/>
        </w:trPr>
        <w:tc>
          <w:tcPr>
            <w:tcW w:w="1698" w:type="dxa"/>
          </w:tcPr>
          <w:p w14:paraId="306F1720" w14:textId="26A59991" w:rsidR="00703484" w:rsidRPr="00F00D75" w:rsidRDefault="0070348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Maghraby (2020)</w:t>
            </w:r>
          </w:p>
        </w:tc>
        <w:tc>
          <w:tcPr>
            <w:tcW w:w="1350" w:type="dxa"/>
          </w:tcPr>
          <w:p w14:paraId="30D6E74A" w14:textId="66A7A7CC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3F73D25B" w14:textId="2E14FDB2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5959CA0B" w14:textId="087A5650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64A8F1CB" w14:textId="65C33146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050E4DE" w14:textId="3B46FCA0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7A68F69B" w14:textId="64E32174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27C98FF9" w14:textId="7F5BAFDA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7AA4FA14" w14:textId="6075D4C9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61ABB11" w14:textId="6267DFCA" w:rsidR="00703484" w:rsidRPr="00F00D75" w:rsidRDefault="00C970A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A8740EF" w14:textId="3F9F8526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00D75" w:rsidRPr="00F00D75" w14:paraId="4BF578F1" w14:textId="77777777" w:rsidTr="00703484">
        <w:trPr>
          <w:trHeight w:val="271"/>
        </w:trPr>
        <w:tc>
          <w:tcPr>
            <w:tcW w:w="1698" w:type="dxa"/>
          </w:tcPr>
          <w:p w14:paraId="7825C444" w14:textId="62B73ADF" w:rsidR="00703484" w:rsidRPr="00F00D75" w:rsidRDefault="0070348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Sisawo (2017)</w:t>
            </w:r>
          </w:p>
        </w:tc>
        <w:tc>
          <w:tcPr>
            <w:tcW w:w="1350" w:type="dxa"/>
          </w:tcPr>
          <w:p w14:paraId="5BE76308" w14:textId="5FB17294" w:rsidR="00703484" w:rsidRPr="00F00D75" w:rsidRDefault="008700E8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56CF0D56" w14:textId="44E8D395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603F7781" w14:textId="71908A1F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DD872D7" w14:textId="326B0FAA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3BAA048" w14:textId="34898506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9A3E5DD" w14:textId="0981A8CC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7FB624ED" w14:textId="7C23587F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9B3898B" w14:textId="35CC5731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7B04D45" w14:textId="7ACA650F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1913D9C" w14:textId="65C3D35A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00D75" w:rsidRPr="00F00D75" w14:paraId="3735B90A" w14:textId="77777777" w:rsidTr="00703484">
        <w:trPr>
          <w:trHeight w:val="275"/>
        </w:trPr>
        <w:tc>
          <w:tcPr>
            <w:tcW w:w="1698" w:type="dxa"/>
          </w:tcPr>
          <w:p w14:paraId="53470116" w14:textId="53515F06" w:rsidR="00703484" w:rsidRPr="00F00D75" w:rsidRDefault="0070348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Mahani (2017)</w:t>
            </w:r>
          </w:p>
        </w:tc>
        <w:tc>
          <w:tcPr>
            <w:tcW w:w="1350" w:type="dxa"/>
          </w:tcPr>
          <w:p w14:paraId="66018F58" w14:textId="07F754E3" w:rsidR="00703484" w:rsidRPr="00F00D75" w:rsidRDefault="008700E8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64E50174" w14:textId="4D272FB7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40759ADA" w14:textId="03B56610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7AC2839E" w14:textId="2E3AFB3B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3405038" w14:textId="14F785FF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255225B9" w14:textId="4624B761" w:rsidR="00703484" w:rsidRPr="00F00D75" w:rsidRDefault="006D06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B7DF895" w14:textId="459F88BF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AB645D2" w14:textId="5895B1EF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10" w:type="dxa"/>
          </w:tcPr>
          <w:p w14:paraId="0DA14D07" w14:textId="5AD42B2C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014C0D1" w14:textId="249007A7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3484" w:rsidRPr="00F00D75" w14:paraId="16FA89DC" w14:textId="77777777" w:rsidTr="00DB1A8E">
        <w:trPr>
          <w:trHeight w:val="470"/>
        </w:trPr>
        <w:tc>
          <w:tcPr>
            <w:tcW w:w="1698" w:type="dxa"/>
          </w:tcPr>
          <w:p w14:paraId="21AEA10B" w14:textId="4B6A246A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Weldehawaryat (2020)</w:t>
            </w:r>
          </w:p>
        </w:tc>
        <w:tc>
          <w:tcPr>
            <w:tcW w:w="1350" w:type="dxa"/>
          </w:tcPr>
          <w:p w14:paraId="4364D772" w14:textId="24AED48A" w:rsidR="00703484" w:rsidRPr="00F00D75" w:rsidRDefault="008700E8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0EAA0FF3" w14:textId="2B320ACB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2D32A775" w14:textId="25C903B7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0B4F069A" w14:textId="6DDDEB80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1BD0647" w14:textId="0A902A6E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7BA6C4CE" w14:textId="3D58A506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47D90C25" w14:textId="5A6941C5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CB3C446" w14:textId="09988855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77DB3A8" w14:textId="36639B45" w:rsidR="00703484" w:rsidRPr="00F00D75" w:rsidRDefault="00D45F5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C62022F" w14:textId="448250FC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3484" w:rsidRPr="00F00D75" w14:paraId="7ED994D3" w14:textId="77777777" w:rsidTr="00DB1A8E">
        <w:trPr>
          <w:trHeight w:val="470"/>
        </w:trPr>
        <w:tc>
          <w:tcPr>
            <w:tcW w:w="1698" w:type="dxa"/>
          </w:tcPr>
          <w:p w14:paraId="4F0F0ED8" w14:textId="7512B2B4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Weldesenbet (2022)</w:t>
            </w:r>
          </w:p>
        </w:tc>
        <w:tc>
          <w:tcPr>
            <w:tcW w:w="1350" w:type="dxa"/>
          </w:tcPr>
          <w:p w14:paraId="0FB94A6A" w14:textId="6CB54168" w:rsidR="00703484" w:rsidRPr="00F00D75" w:rsidRDefault="008700E8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52688518" w14:textId="623F625B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0EC6D997" w14:textId="28F4C534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D963099" w14:textId="29DC867D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5D34703" w14:textId="71409B37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1557E116" w14:textId="19070BAC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30" w:type="dxa"/>
          </w:tcPr>
          <w:p w14:paraId="6762B5CC" w14:textId="03D6C05E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0E544C6" w14:textId="4D54C710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068C4ED4" w14:textId="02E7133F" w:rsidR="00703484" w:rsidRPr="00F00D75" w:rsidRDefault="008B0130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FB8C7E6" w14:textId="566999AE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00D75" w:rsidRPr="00F00D75" w14:paraId="4D094D37" w14:textId="77777777" w:rsidTr="00F00D75">
        <w:trPr>
          <w:trHeight w:val="251"/>
        </w:trPr>
        <w:tc>
          <w:tcPr>
            <w:tcW w:w="1698" w:type="dxa"/>
          </w:tcPr>
          <w:p w14:paraId="5DDF3D25" w14:textId="695E8D43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Bekelepi (2023)</w:t>
            </w:r>
          </w:p>
        </w:tc>
        <w:tc>
          <w:tcPr>
            <w:tcW w:w="1350" w:type="dxa"/>
          </w:tcPr>
          <w:p w14:paraId="58398C68" w14:textId="70BBAA96" w:rsidR="00703484" w:rsidRPr="00F00D75" w:rsidRDefault="008700E8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32CC5510" w14:textId="668056DA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63E81423" w14:textId="223AAF10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59596DF0" w14:textId="7E56FBEA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6DB6741" w14:textId="78B9DCAD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3A150500" w14:textId="6BCF9192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36DA96A" w14:textId="117FC878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31092E3C" w14:textId="55F3AD28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83F8EC2" w14:textId="21B52317" w:rsidR="00703484" w:rsidRPr="00F00D75" w:rsidRDefault="00CF2C2A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95495F2" w14:textId="2C3982A7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00D75" w:rsidRPr="00F00D75" w14:paraId="21E09697" w14:textId="77777777" w:rsidTr="00F00D75">
        <w:trPr>
          <w:trHeight w:val="241"/>
        </w:trPr>
        <w:tc>
          <w:tcPr>
            <w:tcW w:w="1698" w:type="dxa"/>
          </w:tcPr>
          <w:p w14:paraId="4BCB83A3" w14:textId="6B5E3681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Abo Ali (2015)</w:t>
            </w:r>
          </w:p>
        </w:tc>
        <w:tc>
          <w:tcPr>
            <w:tcW w:w="1350" w:type="dxa"/>
          </w:tcPr>
          <w:p w14:paraId="5985D104" w14:textId="43CDDF89" w:rsidR="00703484" w:rsidRPr="00F00D75" w:rsidRDefault="00B650E1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6" w:type="dxa"/>
          </w:tcPr>
          <w:p w14:paraId="7DB06742" w14:textId="1749AEC2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737642E3" w14:textId="3861D986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1AF0FEAB" w14:textId="4A33FDA0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A66B7DF" w14:textId="020C3317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41A8A002" w14:textId="30CF9251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7D0F36D4" w14:textId="19446893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4BB75581" w14:textId="0F217151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535824AE" w14:textId="420AA9C4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78419D9" w14:textId="3555FD5C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00D75" w:rsidRPr="00F00D75" w14:paraId="507CC45F" w14:textId="77777777" w:rsidTr="00F00D75">
        <w:trPr>
          <w:trHeight w:val="245"/>
        </w:trPr>
        <w:tc>
          <w:tcPr>
            <w:tcW w:w="1698" w:type="dxa"/>
          </w:tcPr>
          <w:p w14:paraId="737FE1ED" w14:textId="539EA228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Boafo (2016)</w:t>
            </w:r>
          </w:p>
        </w:tc>
        <w:tc>
          <w:tcPr>
            <w:tcW w:w="1350" w:type="dxa"/>
          </w:tcPr>
          <w:p w14:paraId="0C0B28F4" w14:textId="5E7728F0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232EC2D4" w14:textId="280029FC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53F4FC9B" w14:textId="027BEB04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0" w:type="dxa"/>
          </w:tcPr>
          <w:p w14:paraId="788BABFC" w14:textId="2583DDA0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151CF0C" w14:textId="3FA07173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A80B36F" w14:textId="33723E14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16708C62" w14:textId="5F86567A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76C64405" w14:textId="779E5B44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F2C6B67" w14:textId="18CD7F3C" w:rsidR="00703484" w:rsidRPr="00F00D75" w:rsidRDefault="001D7C8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810" w:type="dxa"/>
          </w:tcPr>
          <w:p w14:paraId="5621245C" w14:textId="3EE59135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3484" w:rsidRPr="00F00D75" w14:paraId="63022736" w14:textId="77777777" w:rsidTr="00DB1A8E">
        <w:trPr>
          <w:trHeight w:val="470"/>
        </w:trPr>
        <w:tc>
          <w:tcPr>
            <w:tcW w:w="1698" w:type="dxa"/>
          </w:tcPr>
          <w:p w14:paraId="256CD4F0" w14:textId="167FF8F5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Abou-ElWafa (2015)</w:t>
            </w:r>
          </w:p>
        </w:tc>
        <w:tc>
          <w:tcPr>
            <w:tcW w:w="1350" w:type="dxa"/>
          </w:tcPr>
          <w:p w14:paraId="5B31B69B" w14:textId="24C2536C" w:rsidR="00703484" w:rsidRPr="00F00D75" w:rsidRDefault="00B650E1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6" w:type="dxa"/>
          </w:tcPr>
          <w:p w14:paraId="1D3733B9" w14:textId="6B5DDF42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69C80AC2" w14:textId="2B8F044C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3A51AA6A" w14:textId="71D5EF3A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A037A99" w14:textId="0CB4D78A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22833479" w14:textId="69B33B8C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1E80C739" w14:textId="090F1032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4D679133" w14:textId="79F12E1C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193A33E9" w14:textId="23A10C47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8E63813" w14:textId="08006F7B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00D75" w:rsidRPr="00F00D75" w14:paraId="28B20087" w14:textId="77777777" w:rsidTr="00F00D75">
        <w:trPr>
          <w:trHeight w:val="285"/>
        </w:trPr>
        <w:tc>
          <w:tcPr>
            <w:tcW w:w="1698" w:type="dxa"/>
          </w:tcPr>
          <w:p w14:paraId="5343EB24" w14:textId="54D728EF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Legesse (2022)</w:t>
            </w:r>
          </w:p>
        </w:tc>
        <w:tc>
          <w:tcPr>
            <w:tcW w:w="1350" w:type="dxa"/>
          </w:tcPr>
          <w:p w14:paraId="6FA0AB2D" w14:textId="5D1D77B1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01D3DB28" w14:textId="250EDF89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378B401C" w14:textId="0B6A9CA7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4273CF3" w14:textId="4487FE5B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05A31C3" w14:textId="78007798" w:rsidR="00703484" w:rsidRPr="00F00D75" w:rsidRDefault="00E76EB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3F33C681" w14:textId="10D81303" w:rsidR="00703484" w:rsidRPr="00F00D75" w:rsidRDefault="0041293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40531356" w14:textId="518BA5FC" w:rsidR="00703484" w:rsidRPr="00F00D75" w:rsidRDefault="0041293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E19A73A" w14:textId="0ACE14E2" w:rsidR="00703484" w:rsidRPr="00F00D75" w:rsidRDefault="0041293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93145DE" w14:textId="49AC2F70" w:rsidR="00703484" w:rsidRPr="00F00D75" w:rsidRDefault="0041293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25241C6" w14:textId="13C17144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3484" w:rsidRPr="00F00D75" w14:paraId="41DB325A" w14:textId="77777777" w:rsidTr="00DB1A8E">
        <w:trPr>
          <w:trHeight w:val="470"/>
        </w:trPr>
        <w:tc>
          <w:tcPr>
            <w:tcW w:w="1698" w:type="dxa"/>
          </w:tcPr>
          <w:p w14:paraId="0D12E599" w14:textId="2EC3D171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Ogundipe (2013)</w:t>
            </w:r>
          </w:p>
        </w:tc>
        <w:tc>
          <w:tcPr>
            <w:tcW w:w="1350" w:type="dxa"/>
          </w:tcPr>
          <w:p w14:paraId="28FED91A" w14:textId="79552673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6" w:type="dxa"/>
          </w:tcPr>
          <w:p w14:paraId="53DB8EF7" w14:textId="5DAFA196" w:rsidR="00703484" w:rsidRPr="00F00D75" w:rsidRDefault="00E7320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29086F60" w14:textId="0D885749" w:rsidR="00703484" w:rsidRPr="00F00D75" w:rsidRDefault="00E7320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43A580F4" w14:textId="2ACA2B45" w:rsidR="00703484" w:rsidRPr="00F00D75" w:rsidRDefault="00E7320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F50EAA1" w14:textId="03ADDED8" w:rsidR="00703484" w:rsidRPr="00F00D75" w:rsidRDefault="00E7320B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1E460219" w14:textId="78D6A618" w:rsidR="00703484" w:rsidRPr="00F00D75" w:rsidRDefault="00882FA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7ECB4A3A" w14:textId="1884CD01" w:rsidR="00703484" w:rsidRPr="00F00D75" w:rsidRDefault="00882FA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7EB8868" w14:textId="27711F88" w:rsidR="00703484" w:rsidRPr="00F00D75" w:rsidRDefault="00882FA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10" w:type="dxa"/>
          </w:tcPr>
          <w:p w14:paraId="01DCE902" w14:textId="0828497C" w:rsidR="00703484" w:rsidRPr="00F00D75" w:rsidRDefault="00882FA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2E3A26F" w14:textId="7F22FE4A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00D75" w:rsidRPr="00F00D75" w14:paraId="70605F1D" w14:textId="77777777" w:rsidTr="00F00D75">
        <w:trPr>
          <w:trHeight w:val="325"/>
        </w:trPr>
        <w:tc>
          <w:tcPr>
            <w:tcW w:w="1698" w:type="dxa"/>
          </w:tcPr>
          <w:p w14:paraId="46D54127" w14:textId="2253DCA3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Abbas (2010)</w:t>
            </w:r>
          </w:p>
        </w:tc>
        <w:tc>
          <w:tcPr>
            <w:tcW w:w="1350" w:type="dxa"/>
          </w:tcPr>
          <w:p w14:paraId="7E314AE2" w14:textId="1761EA42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4412B883" w14:textId="17770A1D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1D3D4F89" w14:textId="657B0356" w:rsidR="00703484" w:rsidRPr="00F00D75" w:rsidRDefault="00882FA4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5420FB5B" w14:textId="2FAC542E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057C1EE" w14:textId="78B6AB2D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11B78235" w14:textId="1BCC3B67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480AEE51" w14:textId="63B73D73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666562B4" w14:textId="12A4EC39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5A8885F4" w14:textId="0473A9EA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4287D76E" w14:textId="7C824CBF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00D75" w:rsidRPr="00F00D75" w14:paraId="0CD6D183" w14:textId="77777777" w:rsidTr="00F00D75">
        <w:trPr>
          <w:trHeight w:val="273"/>
        </w:trPr>
        <w:tc>
          <w:tcPr>
            <w:tcW w:w="1698" w:type="dxa"/>
          </w:tcPr>
          <w:p w14:paraId="5E7F2431" w14:textId="1F7B0B4E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Kibunja (2021)</w:t>
            </w:r>
          </w:p>
        </w:tc>
        <w:tc>
          <w:tcPr>
            <w:tcW w:w="1350" w:type="dxa"/>
          </w:tcPr>
          <w:p w14:paraId="4E9C6303" w14:textId="0B902416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6" w:type="dxa"/>
          </w:tcPr>
          <w:p w14:paraId="608F438D" w14:textId="2929C236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731F73C7" w14:textId="73A0F6EE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18A9874A" w14:textId="6B55E7D0" w:rsidR="00703484" w:rsidRPr="00F00D75" w:rsidRDefault="007D01B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AB7EE3C" w14:textId="4C88EB66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3D3B5128" w14:textId="09872D59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27A551CF" w14:textId="7A7ACAB0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0C4049B8" w14:textId="26816DBC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1958D151" w14:textId="6C388DA5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F62D01C" w14:textId="2DC742EF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00D75" w:rsidRPr="00F00D75" w14:paraId="70DB0253" w14:textId="77777777" w:rsidTr="00F00D75">
        <w:trPr>
          <w:trHeight w:val="276"/>
        </w:trPr>
        <w:tc>
          <w:tcPr>
            <w:tcW w:w="1698" w:type="dxa"/>
          </w:tcPr>
          <w:p w14:paraId="790B8B5D" w14:textId="47E1FAD3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Samir (2012)</w:t>
            </w:r>
          </w:p>
        </w:tc>
        <w:tc>
          <w:tcPr>
            <w:tcW w:w="1350" w:type="dxa"/>
          </w:tcPr>
          <w:p w14:paraId="4AEE549D" w14:textId="51222F32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3430DF2E" w14:textId="3BC00BF7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51EEC0E0" w14:textId="746C1497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4F6A310F" w14:textId="574876ED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7E8E491" w14:textId="3E1E1ED7" w:rsidR="00703484" w:rsidRPr="00F00D75" w:rsidRDefault="00417BB9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7C955987" w14:textId="4F80707C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08987B7E" w14:textId="718C3892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CC65688" w14:textId="2B6A357F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3FF27D5E" w14:textId="035984E2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4C05072" w14:textId="505F94ED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3484" w:rsidRPr="00F00D75" w14:paraId="796C3201" w14:textId="77777777" w:rsidTr="00DB1A8E">
        <w:trPr>
          <w:trHeight w:val="470"/>
        </w:trPr>
        <w:tc>
          <w:tcPr>
            <w:tcW w:w="1698" w:type="dxa"/>
          </w:tcPr>
          <w:p w14:paraId="12FE137E" w14:textId="66E7E603" w:rsidR="00703484" w:rsidRPr="00F00D75" w:rsidRDefault="00703484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Agbornu (2022)</w:t>
            </w:r>
          </w:p>
        </w:tc>
        <w:tc>
          <w:tcPr>
            <w:tcW w:w="1350" w:type="dxa"/>
          </w:tcPr>
          <w:p w14:paraId="383E7A3A" w14:textId="4AEF6615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4FE3D86A" w14:textId="699A0BA1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72F23013" w14:textId="46AA2E86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502B3360" w14:textId="1A8E82B3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45EC810" w14:textId="27B70413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632DCDA6" w14:textId="2712F985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6F375037" w14:textId="25995AD9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380D31F0" w14:textId="511BD58F" w:rsidR="00703484" w:rsidRPr="00F00D75" w:rsidRDefault="0066432D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D4183A6" w14:textId="04AD62B8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56471BE" w14:textId="7DE13A96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00D75" w:rsidRPr="00F00D75" w14:paraId="0F0241E4" w14:textId="77777777" w:rsidTr="00F00D75">
        <w:trPr>
          <w:trHeight w:val="274"/>
        </w:trPr>
        <w:tc>
          <w:tcPr>
            <w:tcW w:w="1698" w:type="dxa"/>
          </w:tcPr>
          <w:p w14:paraId="43748F57" w14:textId="4714E159" w:rsidR="00703484" w:rsidRPr="00F00D75" w:rsidRDefault="00F00D75" w:rsidP="00DB1A8E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Fute (2015)</w:t>
            </w:r>
          </w:p>
        </w:tc>
        <w:tc>
          <w:tcPr>
            <w:tcW w:w="1350" w:type="dxa"/>
          </w:tcPr>
          <w:p w14:paraId="69ABDA7D" w14:textId="7B661528" w:rsidR="00703484" w:rsidRPr="00F00D75" w:rsidRDefault="00191FC2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00E9DE1B" w14:textId="0891C666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26FA6C7B" w14:textId="26CD9051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02066C6" w14:textId="5600D77F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613B933" w14:textId="20E0321F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DB48DC0" w14:textId="0507EF68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72AEEFBD" w14:textId="3504699E" w:rsidR="00703484" w:rsidRPr="00F00D75" w:rsidRDefault="00B77375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3C302291" w14:textId="31988DAF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1DAAE6BA" w14:textId="36028771" w:rsidR="00703484" w:rsidRPr="00F00D75" w:rsidRDefault="00891116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0621D13" w14:textId="44917B50" w:rsidR="00703484" w:rsidRPr="00F00D75" w:rsidRDefault="00CA1BE3" w:rsidP="00DB1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640AB" w:rsidRPr="00F00D75" w14:paraId="404D660E" w14:textId="77777777" w:rsidTr="00F00D75">
        <w:trPr>
          <w:trHeight w:val="274"/>
        </w:trPr>
        <w:tc>
          <w:tcPr>
            <w:tcW w:w="1698" w:type="dxa"/>
          </w:tcPr>
          <w:p w14:paraId="3B57BDBC" w14:textId="0F013477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st author (year)</w:t>
            </w:r>
          </w:p>
        </w:tc>
        <w:tc>
          <w:tcPr>
            <w:tcW w:w="1350" w:type="dxa"/>
          </w:tcPr>
          <w:p w14:paraId="301696EF" w14:textId="734F7E3C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1336" w:type="dxa"/>
          </w:tcPr>
          <w:p w14:paraId="6DA92D28" w14:textId="4BAAC233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196" w:type="dxa"/>
          </w:tcPr>
          <w:p w14:paraId="0E364BAC" w14:textId="70E908D9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sample size adequate?</w:t>
            </w:r>
          </w:p>
        </w:tc>
        <w:tc>
          <w:tcPr>
            <w:tcW w:w="1440" w:type="dxa"/>
          </w:tcPr>
          <w:p w14:paraId="5401CDF0" w14:textId="3705635F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620" w:type="dxa"/>
          </w:tcPr>
          <w:p w14:paraId="644662D3" w14:textId="64C1F4C6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530" w:type="dxa"/>
          </w:tcPr>
          <w:p w14:paraId="7B4A3568" w14:textId="7FD831C8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530" w:type="dxa"/>
          </w:tcPr>
          <w:p w14:paraId="68EFC12D" w14:textId="23FACE67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350" w:type="dxa"/>
          </w:tcPr>
          <w:p w14:paraId="50D2D8DA" w14:textId="67CD0BEC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10" w:type="dxa"/>
          </w:tcPr>
          <w:p w14:paraId="43D6068D" w14:textId="404F5A04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</w:tcPr>
          <w:p w14:paraId="04C62385" w14:textId="3F3D19E7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D7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0242A0" w:rsidRPr="00F00D75" w14:paraId="241FB542" w14:textId="77777777" w:rsidTr="00F00D75">
        <w:trPr>
          <w:trHeight w:val="274"/>
        </w:trPr>
        <w:tc>
          <w:tcPr>
            <w:tcW w:w="1698" w:type="dxa"/>
          </w:tcPr>
          <w:p w14:paraId="00E34184" w14:textId="31057ED1" w:rsidR="000242A0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A0">
              <w:rPr>
                <w:rFonts w:ascii="Times New Roman" w:hAnsi="Times New Roman" w:cs="Times New Roman"/>
                <w:sz w:val="24"/>
                <w:szCs w:val="24"/>
              </w:rPr>
              <w:t>Bekalu (2023)</w:t>
            </w:r>
          </w:p>
        </w:tc>
        <w:tc>
          <w:tcPr>
            <w:tcW w:w="1350" w:type="dxa"/>
          </w:tcPr>
          <w:p w14:paraId="29550B51" w14:textId="1E483471" w:rsidR="000242A0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3E9FFC44" w14:textId="3D06C88A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1A9D99E1" w14:textId="0B093F77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2B250E61" w14:textId="1CB5348E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7A55736" w14:textId="29B6C7CB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2D0F8065" w14:textId="0C34ECB2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46BD6AFF" w14:textId="06DE9069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BBE9D57" w14:textId="46C9FAFE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0AA6F13E" w14:textId="6A7A4802" w:rsidR="000242A0" w:rsidRPr="00F00D75" w:rsidRDefault="00D47BF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1819AE2" w14:textId="1C34786B" w:rsidR="000242A0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640AB" w:rsidRPr="00F00D75" w14:paraId="7062CE3D" w14:textId="77777777" w:rsidTr="00F00D75">
        <w:trPr>
          <w:trHeight w:val="277"/>
        </w:trPr>
        <w:tc>
          <w:tcPr>
            <w:tcW w:w="1698" w:type="dxa"/>
          </w:tcPr>
          <w:p w14:paraId="1D2C5535" w14:textId="645B5303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Likassa (2017)</w:t>
            </w:r>
          </w:p>
        </w:tc>
        <w:tc>
          <w:tcPr>
            <w:tcW w:w="1350" w:type="dxa"/>
          </w:tcPr>
          <w:p w14:paraId="48CD850E" w14:textId="3C255AF4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0F7649C6" w14:textId="407DF3A7" w:rsidR="009640AB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47F8E2AF" w14:textId="79EC7E42" w:rsidR="009640AB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321D1E6E" w14:textId="726723C4" w:rsidR="009640AB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225270C" w14:textId="04B78C20" w:rsidR="009640AB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0657BCF9" w14:textId="6ECD09AE" w:rsidR="009640AB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6EF9461D" w14:textId="75350041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C03C66F" w14:textId="5F25F4EA" w:rsidR="009640AB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7E092EC" w14:textId="19867125" w:rsidR="009640AB" w:rsidRPr="00F00D75" w:rsidRDefault="000242A0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2D7158A7" w14:textId="23FC57DF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640AB" w:rsidRPr="00F00D75" w14:paraId="77BC7BC1" w14:textId="77777777" w:rsidTr="00F00D75">
        <w:trPr>
          <w:trHeight w:val="268"/>
        </w:trPr>
        <w:tc>
          <w:tcPr>
            <w:tcW w:w="1698" w:type="dxa"/>
          </w:tcPr>
          <w:p w14:paraId="4C1EA97F" w14:textId="01BCD7F6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Wubneh (2023)</w:t>
            </w:r>
          </w:p>
        </w:tc>
        <w:tc>
          <w:tcPr>
            <w:tcW w:w="1350" w:type="dxa"/>
          </w:tcPr>
          <w:p w14:paraId="4F595237" w14:textId="5C9939D4" w:rsidR="009640AB" w:rsidRPr="00F00D75" w:rsidRDefault="007D1786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30B3E318" w14:textId="0B68BC31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001BE4C4" w14:textId="2C14D26E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4923ECE6" w14:textId="081502C7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2440827" w14:textId="52167396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06F984CE" w14:textId="5EDBD2B9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2D689500" w14:textId="279125CE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028FA62" w14:textId="7258A408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5F1A4094" w14:textId="304E8B46" w:rsidR="009640AB" w:rsidRPr="00F00D75" w:rsidRDefault="00AA179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D2C4E17" w14:textId="22C3C5ED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640AB" w:rsidRPr="00F00D75" w14:paraId="35792353" w14:textId="77777777" w:rsidTr="00F00D75">
        <w:trPr>
          <w:trHeight w:val="271"/>
        </w:trPr>
        <w:tc>
          <w:tcPr>
            <w:tcW w:w="1698" w:type="dxa"/>
          </w:tcPr>
          <w:p w14:paraId="03F29CC2" w14:textId="46EDDB1A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Hassan (2020)</w:t>
            </w:r>
          </w:p>
        </w:tc>
        <w:tc>
          <w:tcPr>
            <w:tcW w:w="1350" w:type="dxa"/>
          </w:tcPr>
          <w:p w14:paraId="0D746A8A" w14:textId="289DA6DF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4627DC1E" w14:textId="786FB9BB" w:rsidR="009640AB" w:rsidRPr="00F00D75" w:rsidRDefault="007D1786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6" w:type="dxa"/>
          </w:tcPr>
          <w:p w14:paraId="02343648" w14:textId="481FC1C5" w:rsidR="009640AB" w:rsidRPr="00F00D75" w:rsidRDefault="007D1786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0" w:type="dxa"/>
          </w:tcPr>
          <w:p w14:paraId="2813114B" w14:textId="3CCA4C9F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E8B395F" w14:textId="7DD016C8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3E24DB29" w14:textId="2A0BAC32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26F8923B" w14:textId="6D7F9BFF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290EAF36" w14:textId="186C503C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336472ED" w14:textId="2815128D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810" w:type="dxa"/>
          </w:tcPr>
          <w:p w14:paraId="2F99AC70" w14:textId="4B8CEC9D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640AB" w:rsidRPr="00F00D75" w14:paraId="05243757" w14:textId="77777777" w:rsidTr="00F00D75">
        <w:trPr>
          <w:trHeight w:val="262"/>
        </w:trPr>
        <w:tc>
          <w:tcPr>
            <w:tcW w:w="1698" w:type="dxa"/>
          </w:tcPr>
          <w:p w14:paraId="0CE35BBF" w14:textId="4014B34B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Gabr (2021)</w:t>
            </w:r>
          </w:p>
        </w:tc>
        <w:tc>
          <w:tcPr>
            <w:tcW w:w="1350" w:type="dxa"/>
          </w:tcPr>
          <w:p w14:paraId="094353EE" w14:textId="6B181B37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76F78502" w14:textId="509A5B33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10B69CBC" w14:textId="635B317B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0" w:type="dxa"/>
          </w:tcPr>
          <w:p w14:paraId="48A78747" w14:textId="7E1F969D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DFD845C" w14:textId="7D11EB21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61CBA7E5" w14:textId="0237F985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CF4DA4D" w14:textId="3FA2918A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38679B35" w14:textId="2A0CD7A5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79BA14EB" w14:textId="27CD33FF" w:rsidR="009640AB" w:rsidRPr="00F00D75" w:rsidRDefault="00E33BD1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810" w:type="dxa"/>
          </w:tcPr>
          <w:p w14:paraId="72C18550" w14:textId="785E22DE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40AB" w:rsidRPr="00F00D75" w14:paraId="1BB0F874" w14:textId="77777777" w:rsidTr="00F00D75">
        <w:trPr>
          <w:trHeight w:val="265"/>
        </w:trPr>
        <w:tc>
          <w:tcPr>
            <w:tcW w:w="1698" w:type="dxa"/>
          </w:tcPr>
          <w:p w14:paraId="45C83C65" w14:textId="3C567790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Tiruneh (2016)</w:t>
            </w:r>
          </w:p>
        </w:tc>
        <w:tc>
          <w:tcPr>
            <w:tcW w:w="1350" w:type="dxa"/>
          </w:tcPr>
          <w:p w14:paraId="2DC1BF51" w14:textId="6DCCE26B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7CD54AFB" w14:textId="0A8EC907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1DAA871B" w14:textId="6FF31D4E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320DDD78" w14:textId="02ABD7AB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8F60315" w14:textId="74919B39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70E12933" w14:textId="486C3CF5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08F66AF0" w14:textId="5DCD17E2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707131C1" w14:textId="736809EA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18EBEA3" w14:textId="40E5E25C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C344111" w14:textId="4E6C84B3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640AB" w:rsidRPr="00F00D75" w14:paraId="38F50192" w14:textId="77777777" w:rsidTr="00F00D75">
        <w:trPr>
          <w:trHeight w:val="269"/>
        </w:trPr>
        <w:tc>
          <w:tcPr>
            <w:tcW w:w="1698" w:type="dxa"/>
          </w:tcPr>
          <w:p w14:paraId="5FDEFE10" w14:textId="649798CE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Douglas (2019)</w:t>
            </w:r>
          </w:p>
        </w:tc>
        <w:tc>
          <w:tcPr>
            <w:tcW w:w="1350" w:type="dxa"/>
          </w:tcPr>
          <w:p w14:paraId="08C599F6" w14:textId="19ABBC89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1FB0264B" w14:textId="136FA356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6" w:type="dxa"/>
          </w:tcPr>
          <w:p w14:paraId="43B9E05D" w14:textId="5081B59B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0" w:type="dxa"/>
          </w:tcPr>
          <w:p w14:paraId="4CE136D0" w14:textId="01C0AC63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7009A08" w14:textId="0FE0CAEC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6D222841" w14:textId="41F3A1CE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26F2F7C" w14:textId="3C3FC25D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E7D9B37" w14:textId="0B546D6A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10" w:type="dxa"/>
          </w:tcPr>
          <w:p w14:paraId="03B8476E" w14:textId="0BC17939" w:rsidR="009640AB" w:rsidRPr="00F00D75" w:rsidRDefault="00C07228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F98EE26" w14:textId="342BB027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40AB" w:rsidRPr="00F00D75" w14:paraId="00E1245B" w14:textId="77777777" w:rsidTr="00F00D75">
        <w:trPr>
          <w:trHeight w:val="245"/>
        </w:trPr>
        <w:tc>
          <w:tcPr>
            <w:tcW w:w="1698" w:type="dxa"/>
          </w:tcPr>
          <w:p w14:paraId="53FEF6A2" w14:textId="67A11791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Banda (2016)</w:t>
            </w:r>
          </w:p>
        </w:tc>
        <w:tc>
          <w:tcPr>
            <w:tcW w:w="1350" w:type="dxa"/>
          </w:tcPr>
          <w:p w14:paraId="77488295" w14:textId="72C0ADAF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33C69740" w14:textId="60671B01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6" w:type="dxa"/>
          </w:tcPr>
          <w:p w14:paraId="64A5354F" w14:textId="3112074C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0" w:type="dxa"/>
          </w:tcPr>
          <w:p w14:paraId="30FB0758" w14:textId="3C31FE66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955872C" w14:textId="7E848DE3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12F7268" w14:textId="5BA2736C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2444EE4D" w14:textId="2336E7F0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0376D6BE" w14:textId="33F9AF94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0118F78A" w14:textId="0FF77337" w:rsidR="009640AB" w:rsidRPr="00F00D75" w:rsidRDefault="00CE170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5DD2BAC" w14:textId="0B119BF1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640AB" w:rsidRPr="00F00D75" w14:paraId="37CB0867" w14:textId="77777777" w:rsidTr="00DB1A8E">
        <w:trPr>
          <w:trHeight w:val="470"/>
        </w:trPr>
        <w:tc>
          <w:tcPr>
            <w:tcW w:w="1698" w:type="dxa"/>
          </w:tcPr>
          <w:p w14:paraId="0F4C85F0" w14:textId="1093319B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Tollstern Landin (2020)</w:t>
            </w:r>
          </w:p>
        </w:tc>
        <w:tc>
          <w:tcPr>
            <w:tcW w:w="1350" w:type="dxa"/>
          </w:tcPr>
          <w:p w14:paraId="05BB130B" w14:textId="36E9CDBA" w:rsidR="009640AB" w:rsidRPr="00F00D75" w:rsidRDefault="009640AB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6" w:type="dxa"/>
          </w:tcPr>
          <w:p w14:paraId="74D65214" w14:textId="2F1BD1C1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5D17B53C" w14:textId="208837BD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190B541" w14:textId="7E21563D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786857C" w14:textId="5B414137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EBBBE16" w14:textId="20197F53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3783C3D" w14:textId="3B1B58C5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16ABDFBB" w14:textId="2E4CBB99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5AB2CE2B" w14:textId="7E74E8A8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89C1B2B" w14:textId="3D9822E0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40AB" w:rsidRPr="00F00D75" w14:paraId="26CBAC35" w14:textId="77777777" w:rsidTr="00F00D75">
        <w:trPr>
          <w:trHeight w:val="299"/>
        </w:trPr>
        <w:tc>
          <w:tcPr>
            <w:tcW w:w="1698" w:type="dxa"/>
          </w:tcPr>
          <w:p w14:paraId="3EF3C7DB" w14:textId="52F75207" w:rsidR="009640AB" w:rsidRPr="00F00D75" w:rsidRDefault="009640AB" w:rsidP="009640AB">
            <w:pPr>
              <w:rPr>
                <w:rFonts w:ascii="Times New Roman" w:hAnsi="Times New Roman" w:cs="Times New Roman"/>
              </w:rPr>
            </w:pPr>
            <w:r w:rsidRPr="00F00D75">
              <w:rPr>
                <w:rFonts w:ascii="Times New Roman" w:hAnsi="Times New Roman" w:cs="Times New Roman"/>
              </w:rPr>
              <w:t>Joubert (2005)</w:t>
            </w:r>
          </w:p>
        </w:tc>
        <w:tc>
          <w:tcPr>
            <w:tcW w:w="1350" w:type="dxa"/>
          </w:tcPr>
          <w:p w14:paraId="2946E1DE" w14:textId="790E12B6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1F53DC2A" w14:textId="687F30A2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96" w:type="dxa"/>
          </w:tcPr>
          <w:p w14:paraId="6F31FAEA" w14:textId="12C78BC2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0" w:type="dxa"/>
          </w:tcPr>
          <w:p w14:paraId="6B73E408" w14:textId="4C81F105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7FFFF04" w14:textId="59F00B0C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12E71CE4" w14:textId="0D2B9289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474C018A" w14:textId="01463794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50" w:type="dxa"/>
          </w:tcPr>
          <w:p w14:paraId="49E3D323" w14:textId="045735F1" w:rsidR="009640AB" w:rsidRPr="00F00D75" w:rsidRDefault="00567B1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10" w:type="dxa"/>
          </w:tcPr>
          <w:p w14:paraId="4427D4E9" w14:textId="03EB63E1" w:rsidR="009640AB" w:rsidRPr="00F00D75" w:rsidRDefault="0041659F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471FB766" w14:textId="107EB94E" w:rsidR="009640AB" w:rsidRPr="00F00D75" w:rsidRDefault="00CA1BE3" w:rsidP="0096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5F7A417" w14:textId="77777777" w:rsidR="00703484" w:rsidRPr="00F00D75" w:rsidRDefault="00703484">
      <w:pPr>
        <w:rPr>
          <w:rFonts w:ascii="Times New Roman" w:hAnsi="Times New Roman" w:cs="Times New Roman"/>
        </w:rPr>
      </w:pPr>
    </w:p>
    <w:sectPr w:rsidR="00703484" w:rsidRPr="00F00D75" w:rsidSect="00C77B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9B"/>
    <w:rsid w:val="000242A0"/>
    <w:rsid w:val="00191FC2"/>
    <w:rsid w:val="001D7C8B"/>
    <w:rsid w:val="001E205F"/>
    <w:rsid w:val="00412932"/>
    <w:rsid w:val="0041659F"/>
    <w:rsid w:val="00417BB9"/>
    <w:rsid w:val="00567B1F"/>
    <w:rsid w:val="005D730F"/>
    <w:rsid w:val="0066432D"/>
    <w:rsid w:val="006D0630"/>
    <w:rsid w:val="00703484"/>
    <w:rsid w:val="0071429B"/>
    <w:rsid w:val="007D01B5"/>
    <w:rsid w:val="007D1786"/>
    <w:rsid w:val="008700E8"/>
    <w:rsid w:val="00882FA4"/>
    <w:rsid w:val="00886C34"/>
    <w:rsid w:val="00891116"/>
    <w:rsid w:val="008B0130"/>
    <w:rsid w:val="009640AB"/>
    <w:rsid w:val="009C4941"/>
    <w:rsid w:val="009F76A0"/>
    <w:rsid w:val="00AA1798"/>
    <w:rsid w:val="00B650E1"/>
    <w:rsid w:val="00B77375"/>
    <w:rsid w:val="00C07228"/>
    <w:rsid w:val="00C77B84"/>
    <w:rsid w:val="00C970A2"/>
    <w:rsid w:val="00CA1BE3"/>
    <w:rsid w:val="00CE1703"/>
    <w:rsid w:val="00CF2C2A"/>
    <w:rsid w:val="00D45453"/>
    <w:rsid w:val="00D45F55"/>
    <w:rsid w:val="00D47BF0"/>
    <w:rsid w:val="00DC10EB"/>
    <w:rsid w:val="00E33BD1"/>
    <w:rsid w:val="00E7320B"/>
    <w:rsid w:val="00E76EB2"/>
    <w:rsid w:val="00F0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19D4D"/>
  <w15:chartTrackingRefBased/>
  <w15:docId w15:val="{D6B6C8BE-EEC1-491C-81DE-6EB6F520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4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03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3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Ekpor</dc:creator>
  <cp:keywords/>
  <dc:description/>
  <cp:lastModifiedBy>Emmanuel Ekpor</cp:lastModifiedBy>
  <cp:revision>13</cp:revision>
  <dcterms:created xsi:type="dcterms:W3CDTF">2023-10-22T08:29:00Z</dcterms:created>
  <dcterms:modified xsi:type="dcterms:W3CDTF">2024-03-22T07:24:00Z</dcterms:modified>
</cp:coreProperties>
</file>